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417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900"/>
        <w:gridCol w:w="712"/>
        <w:gridCol w:w="1268"/>
      </w:tblGrid>
      <w:tr>
        <w:trPr>
          <w:trHeight w:val="226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t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y number</w:t>
            </w:r>
          </w:p>
        </w:tc>
      </w:tr>
      <w:tr>
        <w:trPr>
          <w:trHeight w:val="226" w:hRule="atLeast"/>
        </w:trPr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A-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azon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H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H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osokin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G-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G-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F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LP1_A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LP1_M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LP1_IP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F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to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A-PV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A-PV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H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T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F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F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P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TK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2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3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26" w:hRule="atLeast"/>
        </w:trPr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MRF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7:48:00Z</dcterms:created>
  <dc:creator>Christian Wegener</dc:creator>
  <dc:description/>
  <dc:language>en-US</dc:language>
  <cp:lastModifiedBy>thanya.nirantasook</cp:lastModifiedBy>
  <dcterms:modified xsi:type="dcterms:W3CDTF">2008-08-20T07:48:00Z</dcterms:modified>
  <cp:revision>2</cp:revision>
  <dc:subject/>
  <dc:title>Peptid</dc:title>
</cp:coreProperties>
</file>